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472" w:rsidRDefault="00C35472">
      <w:r>
        <w:t>Additional File 9</w:t>
      </w:r>
    </w:p>
    <w:p w:rsidR="00C35472" w:rsidRDefault="00C35472"/>
    <w:tbl>
      <w:tblPr>
        <w:tblW w:w="5260" w:type="dxa"/>
        <w:tblInd w:w="88" w:type="dxa"/>
        <w:tblLook w:val="0000"/>
      </w:tblPr>
      <w:tblGrid>
        <w:gridCol w:w="1500"/>
        <w:gridCol w:w="3760"/>
      </w:tblGrid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Primer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Sequence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fkh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GCTGTTGAGGACGAAAGAGTAAT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fkh_R2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TCAATGTTATGGTTCTCTTAAG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Bra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AAGTCGCTGACCAACGAGATG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Bra_R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GGCTGGAGTGTGATGAGAATG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chd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GATGATACTGAACACCGCTGAC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Flchd_R2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TTCTCCCCCTTGCTTCTTTAC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fkh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GAAAGAGAAAGTTTACCGCCG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fkh_R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TGAATCGTAAGGTTTAGGCAGTC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Bra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AAAGCAACCCTCATCGTTTTCC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Bra_R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AGCCAGGGTGAAGTTGATGAGG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chd_F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GGTTTCCTCATTTACAGCAGGGAG</w:t>
            </w:r>
          </w:p>
        </w:tc>
      </w:tr>
      <w:tr w:rsidR="00C35472" w:rsidRPr="006633D4">
        <w:trPr>
          <w:trHeight w:val="2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Cechd_R1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5472" w:rsidRPr="006633D4" w:rsidRDefault="00C35472" w:rsidP="00497FE8">
            <w:pPr>
              <w:rPr>
                <w:rFonts w:ascii="Verdana" w:hAnsi="Verdana"/>
                <w:sz w:val="20"/>
                <w:szCs w:val="20"/>
                <w:lang w:val="en-AU"/>
              </w:rPr>
            </w:pPr>
            <w:r w:rsidRPr="006633D4">
              <w:rPr>
                <w:rFonts w:ascii="Verdana" w:hAnsi="Verdana"/>
                <w:sz w:val="20"/>
                <w:szCs w:val="20"/>
                <w:lang w:val="en-AU"/>
              </w:rPr>
              <w:t>AGCAATCTATGGAGGGGCTACG</w:t>
            </w:r>
          </w:p>
        </w:tc>
      </w:tr>
    </w:tbl>
    <w:p w:rsidR="00C35472" w:rsidRDefault="00C35472" w:rsidP="00C35472"/>
    <w:p w:rsidR="00C35472" w:rsidRDefault="00C35472" w:rsidP="00C35472"/>
    <w:p w:rsidR="00C35472" w:rsidRPr="007C688C" w:rsidRDefault="00C35472" w:rsidP="00C35472">
      <w:pPr>
        <w:rPr>
          <w:sz w:val="32"/>
        </w:rPr>
      </w:pPr>
      <w:r w:rsidRPr="007C688C">
        <w:rPr>
          <w:sz w:val="32"/>
        </w:rPr>
        <w:t>PCR primer sequences</w:t>
      </w:r>
    </w:p>
    <w:p w:rsidR="00A61EC6" w:rsidRDefault="00C35472"/>
    <w:sectPr w:rsidR="00A61EC6" w:rsidSect="007A5723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5472"/>
    <w:rsid w:val="00C35472"/>
  </w:rsids>
  <m:mathPr>
    <m:mathFont m:val="@ＭＳ Ｐ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1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Research School of Biolog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yward</dc:creator>
  <cp:keywords/>
  <cp:lastModifiedBy>David Hayward</cp:lastModifiedBy>
  <cp:revision>1</cp:revision>
  <dcterms:created xsi:type="dcterms:W3CDTF">2015-10-07T01:41:00Z</dcterms:created>
  <dcterms:modified xsi:type="dcterms:W3CDTF">2015-10-07T01:41:00Z</dcterms:modified>
</cp:coreProperties>
</file>